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BCA2F" w14:textId="77777777" w:rsidR="0087638D" w:rsidRPr="0087638D" w:rsidRDefault="0087638D" w:rsidP="0087638D">
      <w:pPr>
        <w:spacing w:after="0" w:line="36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87638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Supplementary Material </w:t>
      </w:r>
    </w:p>
    <w:p w14:paraId="3300F44F" w14:textId="77777777" w:rsidR="0087638D" w:rsidRDefault="0087638D" w:rsidP="004364E1">
      <w:pPr>
        <w:spacing w:after="0" w:line="36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5F07A6F7" w14:textId="77777777" w:rsidR="0087638D" w:rsidRDefault="0087638D" w:rsidP="004364E1">
      <w:pPr>
        <w:spacing w:after="0" w:line="36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429BC27E" w14:textId="6AB4BE99" w:rsidR="004364E1" w:rsidRPr="00B755B3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proofErr w:type="spellStart"/>
      <w:r w:rsidRPr="00B755B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Neurobehavioural</w:t>
      </w:r>
      <w:proofErr w:type="spellEnd"/>
      <w:r w:rsidRPr="00B755B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functions and sleep architecture during polyphasic and monophasic short sleep schedules </w:t>
      </w:r>
    </w:p>
    <w:p w14:paraId="6C812520" w14:textId="77777777" w:rsidR="004364E1" w:rsidRPr="00B755B3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</w:p>
    <w:p w14:paraId="387C8E59" w14:textId="77777777" w:rsidR="004364E1" w:rsidRPr="00B755B3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</w:p>
    <w:p w14:paraId="1D6DC2CD" w14:textId="77777777" w:rsidR="004364E1" w:rsidRPr="00B467DA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  <w:lang w:val="it-IT"/>
        </w:rPr>
      </w:pPr>
      <w:r w:rsidRPr="00B467DA">
        <w:rPr>
          <w:rFonts w:ascii="Arial" w:eastAsia="Times New Roman" w:hAnsi="Arial" w:cs="Arial"/>
          <w:bCs/>
          <w:color w:val="000000" w:themeColor="text1"/>
          <w:sz w:val="20"/>
          <w:szCs w:val="20"/>
          <w:lang w:val="it-IT"/>
        </w:rPr>
        <w:t>Tiffany B. Koa</w:t>
      </w:r>
      <w:r w:rsidRPr="00B467DA">
        <w:rPr>
          <w:rFonts w:ascii="Arial" w:eastAsia="Times New Roman" w:hAnsi="Arial" w:cs="Arial"/>
          <w:bCs/>
          <w:color w:val="000000" w:themeColor="text1"/>
          <w:sz w:val="20"/>
          <w:szCs w:val="20"/>
          <w:vertAlign w:val="superscript"/>
          <w:lang w:val="it-IT"/>
        </w:rPr>
        <w:t>1,2</w:t>
      </w:r>
      <w:r w:rsidRPr="00B467DA">
        <w:rPr>
          <w:rFonts w:ascii="Arial" w:eastAsia="Times New Roman" w:hAnsi="Arial" w:cs="Arial"/>
          <w:bCs/>
          <w:color w:val="000000" w:themeColor="text1"/>
          <w:sz w:val="20"/>
          <w:szCs w:val="20"/>
          <w:lang w:val="it-IT"/>
        </w:rPr>
        <w:t>; June C. Lo</w:t>
      </w:r>
      <w:r w:rsidRPr="00B467DA">
        <w:rPr>
          <w:rFonts w:ascii="Arial" w:eastAsia="Times New Roman" w:hAnsi="Arial" w:cs="Arial"/>
          <w:bCs/>
          <w:color w:val="000000" w:themeColor="text1"/>
          <w:sz w:val="20"/>
          <w:szCs w:val="20"/>
          <w:vertAlign w:val="superscript"/>
          <w:lang w:val="it-IT"/>
        </w:rPr>
        <w:t>1,2,3</w:t>
      </w:r>
    </w:p>
    <w:p w14:paraId="16D6FD7B" w14:textId="77777777" w:rsidR="004364E1" w:rsidRPr="00B467DA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  <w:lang w:val="it-IT"/>
        </w:rPr>
      </w:pPr>
    </w:p>
    <w:p w14:paraId="50C70457" w14:textId="77777777" w:rsidR="004364E1" w:rsidRPr="00B755B3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B755B3">
        <w:rPr>
          <w:rFonts w:ascii="Arial" w:eastAsia="Times New Roman" w:hAnsi="Arial" w:cs="Arial"/>
          <w:bCs/>
          <w:color w:val="000000" w:themeColor="text1"/>
          <w:sz w:val="20"/>
          <w:szCs w:val="20"/>
          <w:vertAlign w:val="superscript"/>
        </w:rPr>
        <w:t>1</w:t>
      </w:r>
      <w:r w:rsidRPr="00B755B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Centre for Sleep and Cognition, Yong Loo Lin School of Medicine, National University of Singapore, Singapore</w:t>
      </w:r>
    </w:p>
    <w:p w14:paraId="7DFE6155" w14:textId="77777777" w:rsidR="004364E1" w:rsidRPr="00B755B3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B755B3">
        <w:rPr>
          <w:rFonts w:ascii="Arial" w:eastAsia="Times New Roman" w:hAnsi="Arial" w:cs="Arial"/>
          <w:bCs/>
          <w:color w:val="000000" w:themeColor="text1"/>
          <w:sz w:val="20"/>
          <w:szCs w:val="20"/>
          <w:vertAlign w:val="superscript"/>
        </w:rPr>
        <w:t>2</w:t>
      </w:r>
      <w:r w:rsidRPr="00B755B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Human Potential Translational Research Programme, Yong Loo Lin School of Medicine, National University of Singapore, Singapore</w:t>
      </w:r>
    </w:p>
    <w:p w14:paraId="22E8F104" w14:textId="77777777" w:rsidR="004364E1" w:rsidRPr="00B755B3" w:rsidRDefault="004364E1" w:rsidP="004364E1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B755B3">
        <w:rPr>
          <w:rFonts w:ascii="Arial" w:eastAsia="Times New Roman" w:hAnsi="Arial" w:cs="Arial"/>
          <w:bCs/>
          <w:color w:val="000000" w:themeColor="text1"/>
          <w:sz w:val="20"/>
          <w:szCs w:val="20"/>
          <w:vertAlign w:val="superscript"/>
        </w:rPr>
        <w:t>3</w:t>
      </w:r>
      <w:r w:rsidRPr="00B755B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Department of Medicine, Yong Loo Lin School of Medicine, National University of Singapore, Singapore</w:t>
      </w:r>
    </w:p>
    <w:p w14:paraId="1A06B2E6" w14:textId="77777777" w:rsidR="0087638D" w:rsidRDefault="0087638D">
      <w:pPr>
        <w:rPr>
          <w:rFonts w:ascii="Arial" w:hAnsi="Arial" w:cs="Arial"/>
          <w:sz w:val="20"/>
          <w:szCs w:val="20"/>
          <w:lang w:val="en-US"/>
        </w:rPr>
      </w:pPr>
    </w:p>
    <w:p w14:paraId="2CA869C6" w14:textId="77777777" w:rsidR="0087638D" w:rsidRDefault="0087638D">
      <w:pPr>
        <w:rPr>
          <w:rFonts w:ascii="Arial" w:hAnsi="Arial" w:cs="Arial"/>
          <w:sz w:val="20"/>
          <w:szCs w:val="20"/>
          <w:lang w:val="en-US"/>
        </w:rPr>
      </w:pPr>
    </w:p>
    <w:p w14:paraId="4F3C0F0B" w14:textId="77777777" w:rsidR="0087638D" w:rsidRDefault="0087638D">
      <w:pPr>
        <w:rPr>
          <w:rFonts w:ascii="Arial" w:hAnsi="Arial" w:cs="Arial"/>
          <w:sz w:val="20"/>
          <w:szCs w:val="20"/>
          <w:lang w:val="en-US"/>
        </w:rPr>
      </w:pPr>
    </w:p>
    <w:p w14:paraId="057C005B" w14:textId="77777777" w:rsidR="0087638D" w:rsidRDefault="0087638D">
      <w:pPr>
        <w:rPr>
          <w:rFonts w:ascii="Arial" w:hAnsi="Arial" w:cs="Arial"/>
          <w:sz w:val="20"/>
          <w:szCs w:val="20"/>
          <w:lang w:val="en-US"/>
        </w:rPr>
      </w:pPr>
    </w:p>
    <w:p w14:paraId="6B139C05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Corresponding author:</w:t>
      </w:r>
    </w:p>
    <w:p w14:paraId="6A555936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Dr. June Chi-Yan Lo</w:t>
      </w:r>
    </w:p>
    <w:p w14:paraId="674C4DF2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Centre for Sleep and Cognition</w:t>
      </w:r>
    </w:p>
    <w:p w14:paraId="75573B3D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Yong Loo Lin School of Medicine,</w:t>
      </w:r>
    </w:p>
    <w:p w14:paraId="2E889CCE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National University of Singapore,</w:t>
      </w:r>
    </w:p>
    <w:p w14:paraId="49F4583D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MD1 Tahir Foundation Building, 12 Science Drive 2,</w:t>
      </w:r>
    </w:p>
    <w:p w14:paraId="3DE9E7FD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Singapore 117549</w:t>
      </w:r>
    </w:p>
    <w:p w14:paraId="5175A7DB" w14:textId="77777777" w:rsidR="0087638D" w:rsidRPr="0087638D" w:rsidRDefault="0087638D" w:rsidP="0087638D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87638D">
        <w:rPr>
          <w:rFonts w:ascii="Arial" w:hAnsi="Arial" w:cs="Arial"/>
          <w:bCs/>
          <w:sz w:val="20"/>
          <w:szCs w:val="20"/>
        </w:rPr>
        <w:t>Phone: (+65) 66016146</w:t>
      </w:r>
    </w:p>
    <w:p w14:paraId="3E73F9D0" w14:textId="2BDFCF01" w:rsidR="004364E1" w:rsidRDefault="0087638D" w:rsidP="00131483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87638D">
        <w:rPr>
          <w:rFonts w:ascii="Arial" w:hAnsi="Arial" w:cs="Arial"/>
          <w:bCs/>
          <w:sz w:val="20"/>
          <w:szCs w:val="20"/>
        </w:rPr>
        <w:t>E-mail: june.lo@nus.edu.sg</w:t>
      </w:r>
      <w:r w:rsidR="004364E1">
        <w:rPr>
          <w:rFonts w:ascii="Arial" w:hAnsi="Arial" w:cs="Arial"/>
          <w:sz w:val="20"/>
          <w:szCs w:val="20"/>
          <w:lang w:val="en-US"/>
        </w:rPr>
        <w:br w:type="page"/>
      </w:r>
    </w:p>
    <w:p w14:paraId="269612BE" w14:textId="20F05184" w:rsidR="00965090" w:rsidRDefault="00965090">
      <w:pPr>
        <w:rPr>
          <w:rFonts w:ascii="Arial" w:hAnsi="Arial" w:cs="Arial"/>
          <w:sz w:val="20"/>
          <w:szCs w:val="20"/>
          <w:lang w:val="en-US"/>
        </w:rPr>
      </w:pPr>
      <w:r w:rsidRPr="00965090">
        <w:rPr>
          <w:rFonts w:ascii="Arial" w:hAnsi="Arial" w:cs="Arial"/>
          <w:sz w:val="20"/>
          <w:szCs w:val="20"/>
          <w:lang w:val="en-US"/>
        </w:rPr>
        <w:lastRenderedPageBreak/>
        <w:t xml:space="preserve">Figure </w:t>
      </w:r>
      <w:r>
        <w:rPr>
          <w:rFonts w:ascii="Arial" w:hAnsi="Arial" w:cs="Arial"/>
          <w:sz w:val="20"/>
          <w:szCs w:val="20"/>
          <w:lang w:val="en-US"/>
        </w:rPr>
        <w:t>S1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. </w:t>
      </w:r>
      <w:r w:rsidR="004A49AF" w:rsidRPr="004A49AF">
        <w:rPr>
          <w:rFonts w:ascii="Arial" w:hAnsi="Arial" w:cs="Arial"/>
          <w:sz w:val="20"/>
          <w:szCs w:val="20"/>
          <w:lang w:val="en-US"/>
        </w:rPr>
        <w:t>Percentage of sleep stages as assessed with polysomnography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. </w:t>
      </w:r>
      <w:r w:rsidR="004A49AF">
        <w:rPr>
          <w:rFonts w:ascii="Arial" w:hAnsi="Arial" w:cs="Arial"/>
          <w:sz w:val="20"/>
          <w:szCs w:val="20"/>
          <w:lang w:val="en-US"/>
        </w:rPr>
        <w:t>Means and standard errors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are depicted for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A)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1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,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B)</w:t>
      </w:r>
      <w:r>
        <w:rPr>
          <w:rFonts w:ascii="Arial" w:hAnsi="Arial" w:cs="Arial"/>
          <w:sz w:val="20"/>
          <w:szCs w:val="20"/>
          <w:lang w:val="en-US"/>
        </w:rPr>
        <w:t xml:space="preserve"> N2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,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C)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3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D)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REM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of the three groups. *** </w:t>
      </w:r>
      <w:r w:rsidRPr="0096509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&lt; .001, </w:t>
      </w:r>
      <w:r>
        <w:rPr>
          <w:rFonts w:ascii="Arial" w:hAnsi="Arial" w:cs="Arial"/>
          <w:sz w:val="20"/>
          <w:szCs w:val="20"/>
          <w:lang w:val="en-US"/>
        </w:rPr>
        <w:t xml:space="preserve">** </w:t>
      </w:r>
      <w:r w:rsidRPr="00965090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lt; .01, 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* </w:t>
      </w:r>
      <w:r w:rsidRPr="0096509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&lt; .05 for group contrasts.</w:t>
      </w:r>
    </w:p>
    <w:p w14:paraId="6DD67772" w14:textId="51DC85B2" w:rsidR="00965090" w:rsidRDefault="00D001B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401E598" wp14:editId="79778622">
            <wp:extent cx="8863330" cy="2461895"/>
            <wp:effectExtent l="0" t="0" r="0" b="0"/>
            <wp:docPr id="1601551536" name="Picture 1" descr="A red and blu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551536" name="Picture 1" descr="A red and blue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3BC72" w14:textId="77777777" w:rsidR="00425035" w:rsidRDefault="0042503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E3A56BE" w14:textId="746BE986" w:rsidR="00425035" w:rsidRDefault="00425035" w:rsidP="00336229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  <w:r w:rsidRPr="00965090">
        <w:rPr>
          <w:rFonts w:ascii="Arial" w:hAnsi="Arial" w:cs="Arial"/>
          <w:sz w:val="20"/>
          <w:szCs w:val="20"/>
          <w:lang w:val="en-US"/>
        </w:rPr>
        <w:lastRenderedPageBreak/>
        <w:t xml:space="preserve">Figure </w:t>
      </w:r>
      <w:r>
        <w:rPr>
          <w:rFonts w:ascii="Arial" w:hAnsi="Arial" w:cs="Arial"/>
          <w:sz w:val="20"/>
          <w:szCs w:val="20"/>
          <w:lang w:val="en-US"/>
        </w:rPr>
        <w:t>S2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D001BD">
        <w:rPr>
          <w:rFonts w:ascii="Arial" w:hAnsi="Arial" w:cs="Arial"/>
          <w:sz w:val="20"/>
          <w:szCs w:val="20"/>
          <w:lang w:val="en-US"/>
        </w:rPr>
        <w:t>Polysomnographically</w:t>
      </w:r>
      <w:proofErr w:type="spellEnd"/>
      <w:r w:rsidR="00D001BD">
        <w:rPr>
          <w:rFonts w:ascii="Arial" w:hAnsi="Arial" w:cs="Arial"/>
          <w:sz w:val="20"/>
          <w:szCs w:val="20"/>
          <w:lang w:val="en-US"/>
        </w:rPr>
        <w:t>-assessed sleep</w:t>
      </w:r>
      <w:r w:rsidRPr="00965090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Data for the polyphasic short sleep group excludes those from the first 20-min sleep opportunity.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eans and standard errors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are depicted for 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(A)</w:t>
      </w:r>
      <w:r w:rsidR="00336229">
        <w:rPr>
          <w:rFonts w:ascii="Arial" w:hAnsi="Arial" w:cs="Arial"/>
          <w:sz w:val="20"/>
          <w:szCs w:val="20"/>
          <w:lang w:val="en-US"/>
        </w:rPr>
        <w:t xml:space="preserve"> sleep efficiency, 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(B)</w:t>
      </w:r>
      <w:r w:rsidR="00336229">
        <w:rPr>
          <w:rFonts w:ascii="Arial" w:hAnsi="Arial" w:cs="Arial"/>
          <w:sz w:val="20"/>
          <w:szCs w:val="20"/>
          <w:lang w:val="en-US"/>
        </w:rPr>
        <w:t xml:space="preserve"> total sleep onset latency, 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(C)</w:t>
      </w:r>
      <w:r w:rsidR="00336229">
        <w:rPr>
          <w:rFonts w:ascii="Arial" w:hAnsi="Arial" w:cs="Arial"/>
          <w:sz w:val="20"/>
          <w:szCs w:val="20"/>
          <w:lang w:val="en-US"/>
        </w:rPr>
        <w:t xml:space="preserve"> average sleep onset latency,</w:t>
      </w:r>
      <w:r w:rsidR="00336229"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1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,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N2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,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F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3%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, </w:t>
      </w:r>
      <w:r w:rsidR="00336229">
        <w:rPr>
          <w:rFonts w:ascii="Arial" w:hAnsi="Arial" w:cs="Arial"/>
          <w:sz w:val="20"/>
          <w:szCs w:val="20"/>
          <w:lang w:val="en-US"/>
        </w:rPr>
        <w:t xml:space="preserve">and 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(</w:t>
      </w:r>
      <w:r w:rsidR="00336229" w:rsidRPr="009125EA">
        <w:rPr>
          <w:rFonts w:ascii="Arial" w:hAnsi="Arial" w:cs="Arial"/>
          <w:b/>
          <w:bCs/>
          <w:sz w:val="20"/>
          <w:szCs w:val="20"/>
          <w:lang w:val="en-US"/>
        </w:rPr>
        <w:t>G</w:t>
      </w:r>
      <w:r w:rsidRPr="009125EA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REM%, 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of the three groups. *** </w:t>
      </w:r>
      <w:r w:rsidRPr="0096509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&lt; .001, </w:t>
      </w:r>
      <w:r>
        <w:rPr>
          <w:rFonts w:ascii="Arial" w:hAnsi="Arial" w:cs="Arial"/>
          <w:sz w:val="20"/>
          <w:szCs w:val="20"/>
          <w:lang w:val="en-US"/>
        </w:rPr>
        <w:t xml:space="preserve">** </w:t>
      </w:r>
      <w:r w:rsidRPr="00965090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lt; .01, 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* </w:t>
      </w:r>
      <w:r w:rsidRPr="0096509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65090">
        <w:rPr>
          <w:rFonts w:ascii="Arial" w:hAnsi="Arial" w:cs="Arial"/>
          <w:sz w:val="20"/>
          <w:szCs w:val="20"/>
          <w:lang w:val="en-US"/>
        </w:rPr>
        <w:t xml:space="preserve"> &lt; .05 for group contrasts.</w:t>
      </w:r>
    </w:p>
    <w:p w14:paraId="48F58FEA" w14:textId="77777777" w:rsidR="00D001BD" w:rsidRDefault="00D001BD" w:rsidP="00336229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358420A4" w14:textId="27E6164C" w:rsidR="00336229" w:rsidRPr="00336229" w:rsidRDefault="00D001BD" w:rsidP="00336229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noProof/>
          <w:sz w:val="20"/>
          <w:szCs w:val="20"/>
          <w:lang w:val="en-US"/>
        </w:rPr>
        <w:drawing>
          <wp:inline distT="0" distB="0" distL="0" distR="0" wp14:anchorId="54090A1F" wp14:editId="5F7A7F6E">
            <wp:extent cx="8863330" cy="2317750"/>
            <wp:effectExtent l="0" t="0" r="0" b="6350"/>
            <wp:docPr id="1525768790" name="Picture 2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768790" name="Picture 2" descr="A graph of different colored square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1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noProof/>
          <w:sz w:val="20"/>
          <w:szCs w:val="20"/>
          <w:lang w:val="en-US"/>
        </w:rPr>
        <w:drawing>
          <wp:inline distT="0" distB="0" distL="0" distR="0" wp14:anchorId="40F233A8" wp14:editId="0F9EF06F">
            <wp:extent cx="8863330" cy="2461895"/>
            <wp:effectExtent l="0" t="0" r="0" b="0"/>
            <wp:docPr id="1601416742" name="Picture 3" descr="A red and blu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416742" name="Picture 3" descr="A red and blue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D597B" w14:textId="79EE639E" w:rsidR="00425035" w:rsidRPr="00A86FF5" w:rsidRDefault="00425035">
      <w:pPr>
        <w:rPr>
          <w:rFonts w:ascii="Arial" w:hAnsi="Arial" w:cs="Arial"/>
          <w:sz w:val="20"/>
          <w:szCs w:val="20"/>
          <w:lang w:val="en-US"/>
        </w:rPr>
      </w:pPr>
    </w:p>
    <w:sectPr w:rsidR="00425035" w:rsidRPr="00A86FF5" w:rsidSect="009650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29B"/>
    <w:rsid w:val="00013662"/>
    <w:rsid w:val="0004157B"/>
    <w:rsid w:val="00073A3A"/>
    <w:rsid w:val="000B4B09"/>
    <w:rsid w:val="000B6CEA"/>
    <w:rsid w:val="00126D8C"/>
    <w:rsid w:val="00131483"/>
    <w:rsid w:val="00185653"/>
    <w:rsid w:val="00195103"/>
    <w:rsid w:val="001D3492"/>
    <w:rsid w:val="0021559E"/>
    <w:rsid w:val="00240E60"/>
    <w:rsid w:val="003029FE"/>
    <w:rsid w:val="0030637C"/>
    <w:rsid w:val="00336229"/>
    <w:rsid w:val="003515FB"/>
    <w:rsid w:val="003D0995"/>
    <w:rsid w:val="00411B30"/>
    <w:rsid w:val="00425035"/>
    <w:rsid w:val="004364E1"/>
    <w:rsid w:val="00456132"/>
    <w:rsid w:val="004A49AF"/>
    <w:rsid w:val="004C3FFE"/>
    <w:rsid w:val="00513F64"/>
    <w:rsid w:val="00556308"/>
    <w:rsid w:val="0058597E"/>
    <w:rsid w:val="005A0599"/>
    <w:rsid w:val="006329A4"/>
    <w:rsid w:val="00667810"/>
    <w:rsid w:val="006967AF"/>
    <w:rsid w:val="00781999"/>
    <w:rsid w:val="007A0A60"/>
    <w:rsid w:val="0087638D"/>
    <w:rsid w:val="00876624"/>
    <w:rsid w:val="008F6862"/>
    <w:rsid w:val="00904ABE"/>
    <w:rsid w:val="009125EA"/>
    <w:rsid w:val="00946D8C"/>
    <w:rsid w:val="00965090"/>
    <w:rsid w:val="00984148"/>
    <w:rsid w:val="00A012C2"/>
    <w:rsid w:val="00A34766"/>
    <w:rsid w:val="00A86FF5"/>
    <w:rsid w:val="00A90168"/>
    <w:rsid w:val="00B63F30"/>
    <w:rsid w:val="00B67DD1"/>
    <w:rsid w:val="00B75EEF"/>
    <w:rsid w:val="00BB576D"/>
    <w:rsid w:val="00C26F5D"/>
    <w:rsid w:val="00C37C38"/>
    <w:rsid w:val="00C74ECE"/>
    <w:rsid w:val="00CB529B"/>
    <w:rsid w:val="00CE0370"/>
    <w:rsid w:val="00D001BD"/>
    <w:rsid w:val="00D230E2"/>
    <w:rsid w:val="00D44432"/>
    <w:rsid w:val="00D849A3"/>
    <w:rsid w:val="00DE43E1"/>
    <w:rsid w:val="00E23A4D"/>
    <w:rsid w:val="00E97871"/>
    <w:rsid w:val="00E979FA"/>
    <w:rsid w:val="00F366BE"/>
    <w:rsid w:val="00F80EF3"/>
    <w:rsid w:val="00F81F6A"/>
    <w:rsid w:val="00F871AD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DE0C6"/>
  <w15:chartTrackingRefBased/>
  <w15:docId w15:val="{09EA2680-5DDB-43B9-9339-944172AED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BE"/>
  </w:style>
  <w:style w:type="paragraph" w:styleId="Heading1">
    <w:name w:val="heading 1"/>
    <w:basedOn w:val="Normal"/>
    <w:next w:val="Normal"/>
    <w:link w:val="Heading1Char"/>
    <w:uiPriority w:val="9"/>
    <w:qFormat/>
    <w:rsid w:val="00CB5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2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2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2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2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2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2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2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2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5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5E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22</Words>
  <Characters>1186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Belinda Koa Sher Ni</dc:creator>
  <cp:keywords/>
  <dc:description/>
  <cp:lastModifiedBy>Tiffany Belinda Koa Sher Ni</cp:lastModifiedBy>
  <cp:revision>13</cp:revision>
  <dcterms:created xsi:type="dcterms:W3CDTF">2026-01-04T09:12:00Z</dcterms:created>
  <dcterms:modified xsi:type="dcterms:W3CDTF">2026-02-02T10:14:00Z</dcterms:modified>
</cp:coreProperties>
</file>